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91C97" w14:textId="078A0A5B" w:rsidR="007F3DCC" w:rsidRPr="003270AB" w:rsidRDefault="00F74D7A" w:rsidP="004E5365">
      <w:pPr>
        <w:spacing w:line="480" w:lineRule="auto"/>
        <w:rPr>
          <w:i/>
          <w:lang w:val="en-GB"/>
        </w:rPr>
      </w:pPr>
      <w:bookmarkStart w:id="0" w:name="_GoBack"/>
      <w:proofErr w:type="gramStart"/>
      <w:r>
        <w:rPr>
          <w:b/>
          <w:i/>
          <w:lang w:val="en-GB"/>
        </w:rPr>
        <w:t xml:space="preserve">Supplemental </w:t>
      </w:r>
      <w:bookmarkEnd w:id="0"/>
      <w:r w:rsidR="007F3DCC" w:rsidRPr="003270AB">
        <w:rPr>
          <w:b/>
          <w:i/>
          <w:lang w:val="en-GB"/>
        </w:rPr>
        <w:t>table</w:t>
      </w:r>
      <w:r w:rsidR="00663887">
        <w:rPr>
          <w:b/>
          <w:i/>
          <w:lang w:val="en-GB"/>
        </w:rPr>
        <w:t xml:space="preserve"> 1</w:t>
      </w:r>
      <w:r w:rsidR="007F3DCC" w:rsidRPr="003270AB">
        <w:rPr>
          <w:i/>
          <w:lang w:val="en-GB"/>
        </w:rPr>
        <w:t xml:space="preserve"> </w:t>
      </w:r>
      <w:r w:rsidR="00906404" w:rsidRPr="00A652C2">
        <w:rPr>
          <w:lang w:val="en-GB"/>
        </w:rPr>
        <w:t>F</w:t>
      </w:r>
      <w:r w:rsidR="007115A6">
        <w:rPr>
          <w:lang w:val="en-GB"/>
        </w:rPr>
        <w:t xml:space="preserve">actor loadings from </w:t>
      </w:r>
      <w:r w:rsidR="00906404">
        <w:rPr>
          <w:lang w:val="en-GB"/>
        </w:rPr>
        <w:t>confirmatory factor analysis</w:t>
      </w:r>
      <w:r w:rsidR="007115A6">
        <w:rPr>
          <w:lang w:val="en-GB"/>
        </w:rPr>
        <w:t xml:space="preserve"> of two</w:t>
      </w:r>
      <w:r w:rsidR="00503FEC">
        <w:rPr>
          <w:lang w:val="en-GB"/>
        </w:rPr>
        <w:t xml:space="preserve"> </w:t>
      </w:r>
      <w:r w:rsidR="007115A6">
        <w:rPr>
          <w:lang w:val="en-GB"/>
        </w:rPr>
        <w:t>factors</w:t>
      </w:r>
      <w:r w:rsidR="00906404">
        <w:rPr>
          <w:lang w:val="en-GB"/>
        </w:rPr>
        <w:t>.</w:t>
      </w:r>
      <w:proofErr w:type="gramEnd"/>
      <w:r w:rsidR="00906404">
        <w:rPr>
          <w:lang w:val="en-GB"/>
        </w:rPr>
        <w:t xml:space="preserve"> 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42"/>
        <w:gridCol w:w="1305"/>
        <w:gridCol w:w="1063"/>
      </w:tblGrid>
      <w:tr w:rsidR="007F37A1" w:rsidRPr="00663887" w14:paraId="667FB401" w14:textId="22127C88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B3AB515" w14:textId="77777777" w:rsidR="007F37A1" w:rsidRPr="003270AB" w:rsidRDefault="007F37A1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Item #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641B382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Behavioura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9043A4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Cognitive</w:t>
            </w:r>
          </w:p>
        </w:tc>
      </w:tr>
      <w:tr w:rsidR="007F37A1" w:rsidRPr="00663887" w14:paraId="55F27951" w14:textId="4CD50642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C298ADD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0C12DD4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E080D49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.000*</w:t>
            </w:r>
          </w:p>
        </w:tc>
      </w:tr>
      <w:tr w:rsidR="007F37A1" w:rsidRPr="00663887" w14:paraId="1F7AD584" w14:textId="6815011A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225036C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1012EC2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5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6BB13A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277</w:t>
            </w:r>
          </w:p>
        </w:tc>
      </w:tr>
      <w:tr w:rsidR="007F37A1" w:rsidRPr="00663887" w14:paraId="3602671D" w14:textId="66B64332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65DDB74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9B8DB51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1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3C274A9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276</w:t>
            </w:r>
          </w:p>
        </w:tc>
      </w:tr>
      <w:tr w:rsidR="007F37A1" w:rsidRPr="00663887" w14:paraId="1BDD6C6E" w14:textId="2D007243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53A96B5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3B46910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8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B2F2CFB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663887" w14:paraId="25DC9820" w14:textId="0EC8D782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8958A3C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BE4E435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1398DF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218</w:t>
            </w:r>
          </w:p>
        </w:tc>
      </w:tr>
      <w:tr w:rsidR="007F37A1" w:rsidRPr="00663887" w14:paraId="24842CFE" w14:textId="0965C110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AC4D9CC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CE4163E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3605AB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234</w:t>
            </w:r>
          </w:p>
        </w:tc>
      </w:tr>
      <w:tr w:rsidR="007F37A1" w:rsidRPr="00663887" w14:paraId="38F0D7CF" w14:textId="2FB3A3A3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DBEC4C4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A8F91C2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0D79160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595</w:t>
            </w:r>
          </w:p>
        </w:tc>
      </w:tr>
      <w:tr w:rsidR="007F37A1" w:rsidRPr="00663887" w14:paraId="1542ACEA" w14:textId="306EB1CB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A93E211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6544CB0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 xml:space="preserve"> 0.6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0EE3B6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033</w:t>
            </w:r>
          </w:p>
        </w:tc>
      </w:tr>
      <w:tr w:rsidR="007F37A1" w:rsidRPr="003270AB" w14:paraId="2DA49ED6" w14:textId="33CF2041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9F040C9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0F22633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2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4B061CB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04CA6F46" w14:textId="4159D8B7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F6E3569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203C36D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56D14F9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979</w:t>
            </w:r>
          </w:p>
        </w:tc>
      </w:tr>
      <w:tr w:rsidR="007F37A1" w:rsidRPr="003270AB" w14:paraId="61A3DE9D" w14:textId="3DF06F2B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51B8999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C7AA31F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7D0D5B9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.157</w:t>
            </w:r>
          </w:p>
        </w:tc>
      </w:tr>
      <w:tr w:rsidR="007F37A1" w:rsidRPr="003270AB" w14:paraId="0E2EC4F7" w14:textId="4524CDB5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A02704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905B991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2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ACC5D8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 xml:space="preserve"> 0.475</w:t>
            </w:r>
          </w:p>
        </w:tc>
      </w:tr>
      <w:tr w:rsidR="007F37A1" w:rsidRPr="003270AB" w14:paraId="4074A5CB" w14:textId="51F3AAD6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346F4E0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42CF13E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B2FB663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810</w:t>
            </w:r>
          </w:p>
        </w:tc>
      </w:tr>
      <w:tr w:rsidR="007F37A1" w:rsidRPr="003270AB" w14:paraId="5BBCF6D5" w14:textId="38347E49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6092E91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94C5801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0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D8E459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31FF8ACF" w14:textId="5C6E4852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B5634AC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52FAEE2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.1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154EC72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59C27D3E" w14:textId="65BE1F92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37D0649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E66F0C0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E2EF039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072</w:t>
            </w:r>
          </w:p>
        </w:tc>
      </w:tr>
      <w:tr w:rsidR="007F37A1" w:rsidRPr="003270AB" w14:paraId="1C0E453D" w14:textId="00BF1953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54B98C1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02FE6CD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1.000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B61347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0E91255A" w14:textId="01D2C056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A8302B5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F0BD9E2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B27DCE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731</w:t>
            </w:r>
          </w:p>
        </w:tc>
      </w:tr>
      <w:tr w:rsidR="007F37A1" w:rsidRPr="003270AB" w14:paraId="724C60C1" w14:textId="06A5BA60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152952E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831FB5A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0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0846612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33196922" w14:textId="509D8648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728D05C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3CE55BA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7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BBA799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 xml:space="preserve"> 0.014</w:t>
            </w:r>
          </w:p>
        </w:tc>
      </w:tr>
      <w:tr w:rsidR="007F37A1" w:rsidRPr="003270AB" w14:paraId="02BEBAFD" w14:textId="06A5D4AA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0E2FAF1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EC1D53A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D1DFEA3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 xml:space="preserve"> -0.020</w:t>
            </w:r>
          </w:p>
        </w:tc>
      </w:tr>
      <w:tr w:rsidR="007F37A1" w:rsidRPr="003270AB" w14:paraId="63FC469E" w14:textId="76F19E97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A18347B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DA231D8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4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25F102D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53D7C893" w14:textId="6941709C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02E050C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0847B8B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5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8469B3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 xml:space="preserve"> -0.075</w:t>
            </w:r>
          </w:p>
        </w:tc>
      </w:tr>
      <w:tr w:rsidR="007F37A1" w:rsidRPr="003270AB" w14:paraId="2DCEA530" w14:textId="5E6BF8F0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836935C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0BFEFBE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 xml:space="preserve"> 0.8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E5CEBCB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45A970E0" w14:textId="1E56C491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BA3EA97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A6B9FFD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DE56D92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296</w:t>
            </w:r>
          </w:p>
        </w:tc>
      </w:tr>
      <w:tr w:rsidR="007F37A1" w:rsidRPr="003270AB" w14:paraId="2A16E431" w14:textId="32CA60AA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05C1E5D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9059939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3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6D3E578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58F6C0C3" w14:textId="10D42C85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B3CFD19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DC684FD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3E8E71B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182</w:t>
            </w:r>
          </w:p>
        </w:tc>
      </w:tr>
      <w:tr w:rsidR="007F37A1" w:rsidRPr="003270AB" w14:paraId="0A5515FF" w14:textId="7F73CA18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D4DDD66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F333C63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BA093DA" w14:textId="77777777" w:rsidR="007F37A1" w:rsidRPr="003270AB" w:rsidRDefault="007F37A1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0.587</w:t>
            </w:r>
          </w:p>
        </w:tc>
      </w:tr>
      <w:tr w:rsidR="007F37A1" w:rsidRPr="003270AB" w14:paraId="1B69CFA1" w14:textId="27BC84F9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D399E97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6860796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EDDBB5D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68675002" w14:textId="48505A73" w:rsidTr="004432F8">
        <w:trPr>
          <w:trHeight w:val="29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54F1C3E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6FB5EAD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46BD8C1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  <w:tr w:rsidR="007F37A1" w:rsidRPr="003270AB" w14:paraId="238B923C" w14:textId="2B03B238" w:rsidTr="004432F8">
        <w:trPr>
          <w:trHeight w:val="290"/>
        </w:trPr>
        <w:tc>
          <w:tcPr>
            <w:tcW w:w="2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54C25" w14:textId="77777777" w:rsidR="007F37A1" w:rsidRPr="003270AB" w:rsidRDefault="007F37A1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  <w:r w:rsidRPr="003270AB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  <w:t>*fixed to 1.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F7051A" w14:textId="77777777" w:rsidR="007F37A1" w:rsidRPr="003270AB" w:rsidRDefault="007F37A1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 w:eastAsia="zh-CN"/>
              </w:rPr>
            </w:pPr>
          </w:p>
        </w:tc>
      </w:tr>
    </w:tbl>
    <w:p w14:paraId="3C75CED4" w14:textId="77777777" w:rsidR="00DD43F5" w:rsidRPr="003270AB" w:rsidRDefault="00DD43F5" w:rsidP="004E5365">
      <w:pPr>
        <w:spacing w:line="480" w:lineRule="auto"/>
        <w:rPr>
          <w:b/>
          <w:lang w:val="en-GB"/>
        </w:rPr>
      </w:pPr>
    </w:p>
    <w:p w14:paraId="0E8C7C5A" w14:textId="17A96F42" w:rsidR="00E84C72" w:rsidRPr="003270AB" w:rsidRDefault="00E84C72">
      <w:pPr>
        <w:spacing w:after="200" w:line="276" w:lineRule="auto"/>
        <w:rPr>
          <w:b/>
          <w:lang w:val="en-GB"/>
        </w:rPr>
      </w:pPr>
    </w:p>
    <w:sectPr w:rsidR="00E84C72" w:rsidRPr="003270AB" w:rsidSect="00E464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02296A5" w15:done="0"/>
  <w15:commentEx w15:paraId="14D82CFB" w15:done="0"/>
  <w15:commentEx w15:paraId="67A28B46" w15:done="0"/>
  <w15:commentEx w15:paraId="61C5E21B" w15:done="0"/>
  <w15:commentEx w15:paraId="7F80124D" w15:done="0"/>
  <w15:commentEx w15:paraId="6F4B14C6" w15:done="0"/>
  <w15:commentEx w15:paraId="0887FD53" w15:done="0"/>
  <w15:commentEx w15:paraId="2E68D310" w15:done="0"/>
  <w15:commentEx w15:paraId="0675CC48" w15:done="0"/>
  <w15:commentEx w15:paraId="702A93DC" w15:done="0"/>
  <w15:commentEx w15:paraId="5811686B" w15:done="0"/>
  <w15:commentEx w15:paraId="2C77577C" w15:done="0"/>
  <w15:commentEx w15:paraId="7963ED8F" w15:done="0"/>
  <w15:commentEx w15:paraId="099D8C07" w15:done="0"/>
  <w15:commentEx w15:paraId="7C118C6E" w15:done="0"/>
  <w15:commentEx w15:paraId="7282B855" w15:done="0"/>
  <w15:commentEx w15:paraId="43C68050" w15:done="0"/>
  <w15:commentEx w15:paraId="4123213A" w15:done="0"/>
  <w15:commentEx w15:paraId="48455863" w15:done="0"/>
  <w15:commentEx w15:paraId="275CB4B2" w15:done="0"/>
  <w15:commentEx w15:paraId="2A8CC544" w15:done="0"/>
  <w15:commentEx w15:paraId="7058D9B4" w15:done="0"/>
  <w15:commentEx w15:paraId="796CCE6E" w15:done="0"/>
  <w15:commentEx w15:paraId="4C91323D" w15:done="0"/>
  <w15:commentEx w15:paraId="106D3269" w15:done="0"/>
  <w15:commentEx w15:paraId="5A9B557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ora Wyller">
    <w15:presenceInfo w15:providerId="Windows Live" w15:userId="f62056b0bfd04e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pd05receatx5e0re7xttw0zezrrzfztas9&quot;&gt;global&lt;record-ids&gt;&lt;item&gt;1&lt;/item&gt;&lt;item&gt;3&lt;/item&gt;&lt;item&gt;5&lt;/item&gt;&lt;item&gt;6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6&lt;/item&gt;&lt;item&gt;188&lt;/item&gt;&lt;item&gt;1022&lt;/item&gt;&lt;item&gt;1208&lt;/item&gt;&lt;item&gt;1210&lt;/item&gt;&lt;item&gt;1212&lt;/item&gt;&lt;item&gt;1213&lt;/item&gt;&lt;item&gt;1214&lt;/item&gt;&lt;item&gt;1219&lt;/item&gt;&lt;item&gt;1220&lt;/item&gt;&lt;item&gt;1221&lt;/item&gt;&lt;/record-ids&gt;&lt;/item&gt;&lt;/Libraries&gt;"/>
  </w:docVars>
  <w:rsids>
    <w:rsidRoot w:val="004E5365"/>
    <w:rsid w:val="000029AC"/>
    <w:rsid w:val="00021D84"/>
    <w:rsid w:val="00023FBE"/>
    <w:rsid w:val="000328D6"/>
    <w:rsid w:val="00035F26"/>
    <w:rsid w:val="000428CA"/>
    <w:rsid w:val="00044923"/>
    <w:rsid w:val="00053710"/>
    <w:rsid w:val="00056851"/>
    <w:rsid w:val="00057E00"/>
    <w:rsid w:val="00060DB9"/>
    <w:rsid w:val="00062F18"/>
    <w:rsid w:val="00080FD8"/>
    <w:rsid w:val="00082A9A"/>
    <w:rsid w:val="00087E91"/>
    <w:rsid w:val="00094790"/>
    <w:rsid w:val="00097DE2"/>
    <w:rsid w:val="000B305B"/>
    <w:rsid w:val="000C174A"/>
    <w:rsid w:val="000C4529"/>
    <w:rsid w:val="000C5A91"/>
    <w:rsid w:val="000D1C6E"/>
    <w:rsid w:val="000D2C75"/>
    <w:rsid w:val="000D3EDC"/>
    <w:rsid w:val="000F758F"/>
    <w:rsid w:val="000F786D"/>
    <w:rsid w:val="00101D6C"/>
    <w:rsid w:val="00110424"/>
    <w:rsid w:val="00115765"/>
    <w:rsid w:val="001169F9"/>
    <w:rsid w:val="0011769D"/>
    <w:rsid w:val="00124A0F"/>
    <w:rsid w:val="0014397A"/>
    <w:rsid w:val="00154FDE"/>
    <w:rsid w:val="00172275"/>
    <w:rsid w:val="001724C1"/>
    <w:rsid w:val="00180DFE"/>
    <w:rsid w:val="001A09EF"/>
    <w:rsid w:val="001A22E5"/>
    <w:rsid w:val="001A52AF"/>
    <w:rsid w:val="001A5CFF"/>
    <w:rsid w:val="001B02A3"/>
    <w:rsid w:val="001B0AB8"/>
    <w:rsid w:val="001B3848"/>
    <w:rsid w:val="001B758F"/>
    <w:rsid w:val="001D1DC2"/>
    <w:rsid w:val="001D445D"/>
    <w:rsid w:val="001D6496"/>
    <w:rsid w:val="001D7813"/>
    <w:rsid w:val="001E0EF2"/>
    <w:rsid w:val="001F488B"/>
    <w:rsid w:val="00201168"/>
    <w:rsid w:val="002072E5"/>
    <w:rsid w:val="002226B3"/>
    <w:rsid w:val="00224B60"/>
    <w:rsid w:val="00224EC8"/>
    <w:rsid w:val="002256FC"/>
    <w:rsid w:val="00233217"/>
    <w:rsid w:val="00236949"/>
    <w:rsid w:val="00236D38"/>
    <w:rsid w:val="00236E09"/>
    <w:rsid w:val="00242175"/>
    <w:rsid w:val="00244A2E"/>
    <w:rsid w:val="00257426"/>
    <w:rsid w:val="002607BE"/>
    <w:rsid w:val="00261472"/>
    <w:rsid w:val="0026224B"/>
    <w:rsid w:val="0027084C"/>
    <w:rsid w:val="002749A7"/>
    <w:rsid w:val="002820A0"/>
    <w:rsid w:val="002859F1"/>
    <w:rsid w:val="00295A70"/>
    <w:rsid w:val="00297CFA"/>
    <w:rsid w:val="002B1CBF"/>
    <w:rsid w:val="002B28EB"/>
    <w:rsid w:val="002B3198"/>
    <w:rsid w:val="002B4A40"/>
    <w:rsid w:val="002B5B86"/>
    <w:rsid w:val="002C2C34"/>
    <w:rsid w:val="002D1424"/>
    <w:rsid w:val="002D5BC1"/>
    <w:rsid w:val="002E26DF"/>
    <w:rsid w:val="002E5FA5"/>
    <w:rsid w:val="002E66DA"/>
    <w:rsid w:val="002E7BA1"/>
    <w:rsid w:val="002F0E58"/>
    <w:rsid w:val="002F1D4F"/>
    <w:rsid w:val="003040F6"/>
    <w:rsid w:val="00310C98"/>
    <w:rsid w:val="00312FCC"/>
    <w:rsid w:val="00315B9F"/>
    <w:rsid w:val="00320FBA"/>
    <w:rsid w:val="003270AB"/>
    <w:rsid w:val="00330CF5"/>
    <w:rsid w:val="003363C2"/>
    <w:rsid w:val="00340C77"/>
    <w:rsid w:val="0034475D"/>
    <w:rsid w:val="0034552C"/>
    <w:rsid w:val="0035252A"/>
    <w:rsid w:val="00363F5E"/>
    <w:rsid w:val="00365A78"/>
    <w:rsid w:val="00371AF0"/>
    <w:rsid w:val="00374D2F"/>
    <w:rsid w:val="00377D00"/>
    <w:rsid w:val="00384190"/>
    <w:rsid w:val="003843AA"/>
    <w:rsid w:val="0038790A"/>
    <w:rsid w:val="003A1FCA"/>
    <w:rsid w:val="003A5265"/>
    <w:rsid w:val="003B0C2D"/>
    <w:rsid w:val="003B4D8E"/>
    <w:rsid w:val="003B6331"/>
    <w:rsid w:val="003C2D3F"/>
    <w:rsid w:val="003C3084"/>
    <w:rsid w:val="003C41FC"/>
    <w:rsid w:val="003C5E0C"/>
    <w:rsid w:val="003C792F"/>
    <w:rsid w:val="003D1E10"/>
    <w:rsid w:val="003D36FF"/>
    <w:rsid w:val="003D6FD9"/>
    <w:rsid w:val="003F5386"/>
    <w:rsid w:val="00403561"/>
    <w:rsid w:val="004041DF"/>
    <w:rsid w:val="0041186A"/>
    <w:rsid w:val="00421EA2"/>
    <w:rsid w:val="00423C3F"/>
    <w:rsid w:val="004242FA"/>
    <w:rsid w:val="00432090"/>
    <w:rsid w:val="0043210A"/>
    <w:rsid w:val="00443699"/>
    <w:rsid w:val="00444542"/>
    <w:rsid w:val="004457CF"/>
    <w:rsid w:val="0044687D"/>
    <w:rsid w:val="00454415"/>
    <w:rsid w:val="004645C8"/>
    <w:rsid w:val="004645EF"/>
    <w:rsid w:val="00473EC9"/>
    <w:rsid w:val="004744D5"/>
    <w:rsid w:val="004744E1"/>
    <w:rsid w:val="0048096D"/>
    <w:rsid w:val="00490E67"/>
    <w:rsid w:val="00495D2F"/>
    <w:rsid w:val="004A0BFA"/>
    <w:rsid w:val="004A1E5E"/>
    <w:rsid w:val="004A3740"/>
    <w:rsid w:val="004A5BD8"/>
    <w:rsid w:val="004A619B"/>
    <w:rsid w:val="004A7A92"/>
    <w:rsid w:val="004B0F16"/>
    <w:rsid w:val="004C09B4"/>
    <w:rsid w:val="004D07AE"/>
    <w:rsid w:val="004E37F9"/>
    <w:rsid w:val="004E5365"/>
    <w:rsid w:val="004E6C69"/>
    <w:rsid w:val="005003E5"/>
    <w:rsid w:val="0050390C"/>
    <w:rsid w:val="00503FEC"/>
    <w:rsid w:val="00515678"/>
    <w:rsid w:val="005156E7"/>
    <w:rsid w:val="005276BB"/>
    <w:rsid w:val="0053032E"/>
    <w:rsid w:val="00535087"/>
    <w:rsid w:val="00535E6F"/>
    <w:rsid w:val="00540527"/>
    <w:rsid w:val="00545A05"/>
    <w:rsid w:val="0055319E"/>
    <w:rsid w:val="00554261"/>
    <w:rsid w:val="0056099A"/>
    <w:rsid w:val="00562B88"/>
    <w:rsid w:val="00562D95"/>
    <w:rsid w:val="00564EC1"/>
    <w:rsid w:val="00565ABA"/>
    <w:rsid w:val="00573F03"/>
    <w:rsid w:val="00574F93"/>
    <w:rsid w:val="00582D30"/>
    <w:rsid w:val="00585B81"/>
    <w:rsid w:val="005A0EA8"/>
    <w:rsid w:val="005B3AD2"/>
    <w:rsid w:val="005B4BB4"/>
    <w:rsid w:val="005C1844"/>
    <w:rsid w:val="005C20B0"/>
    <w:rsid w:val="005C2E70"/>
    <w:rsid w:val="005C3288"/>
    <w:rsid w:val="005C7CC2"/>
    <w:rsid w:val="005D2B55"/>
    <w:rsid w:val="005D582E"/>
    <w:rsid w:val="005E3C86"/>
    <w:rsid w:val="005E73E0"/>
    <w:rsid w:val="005F149B"/>
    <w:rsid w:val="006133DC"/>
    <w:rsid w:val="006267FB"/>
    <w:rsid w:val="00627C34"/>
    <w:rsid w:val="00630C36"/>
    <w:rsid w:val="0063229A"/>
    <w:rsid w:val="00634FF6"/>
    <w:rsid w:val="00635B4D"/>
    <w:rsid w:val="00635FB1"/>
    <w:rsid w:val="00642497"/>
    <w:rsid w:val="00647241"/>
    <w:rsid w:val="00656259"/>
    <w:rsid w:val="00662AFC"/>
    <w:rsid w:val="00663887"/>
    <w:rsid w:val="006707F3"/>
    <w:rsid w:val="00674BBA"/>
    <w:rsid w:val="0067681A"/>
    <w:rsid w:val="006823C6"/>
    <w:rsid w:val="006825C7"/>
    <w:rsid w:val="00684858"/>
    <w:rsid w:val="00691E37"/>
    <w:rsid w:val="006926E6"/>
    <w:rsid w:val="00695B8D"/>
    <w:rsid w:val="00696BB1"/>
    <w:rsid w:val="006A3CFD"/>
    <w:rsid w:val="006A6DC2"/>
    <w:rsid w:val="006B0BB5"/>
    <w:rsid w:val="006B1820"/>
    <w:rsid w:val="006B43FC"/>
    <w:rsid w:val="006B4432"/>
    <w:rsid w:val="006B5325"/>
    <w:rsid w:val="006C137D"/>
    <w:rsid w:val="006C36B4"/>
    <w:rsid w:val="006C4E8F"/>
    <w:rsid w:val="006D2575"/>
    <w:rsid w:val="006D5D71"/>
    <w:rsid w:val="006D66B7"/>
    <w:rsid w:val="006E2A07"/>
    <w:rsid w:val="006E50C7"/>
    <w:rsid w:val="006E55D2"/>
    <w:rsid w:val="006F3AA3"/>
    <w:rsid w:val="006F3B19"/>
    <w:rsid w:val="00706D31"/>
    <w:rsid w:val="007115A6"/>
    <w:rsid w:val="00717FAF"/>
    <w:rsid w:val="00720E34"/>
    <w:rsid w:val="00723A73"/>
    <w:rsid w:val="00725F2B"/>
    <w:rsid w:val="00750E2B"/>
    <w:rsid w:val="00751599"/>
    <w:rsid w:val="00775C96"/>
    <w:rsid w:val="00780917"/>
    <w:rsid w:val="00783F74"/>
    <w:rsid w:val="00786A9C"/>
    <w:rsid w:val="00793731"/>
    <w:rsid w:val="007A35C9"/>
    <w:rsid w:val="007A6B26"/>
    <w:rsid w:val="007B0176"/>
    <w:rsid w:val="007B3B64"/>
    <w:rsid w:val="007C3531"/>
    <w:rsid w:val="007C67DC"/>
    <w:rsid w:val="007C6CD7"/>
    <w:rsid w:val="007D056D"/>
    <w:rsid w:val="007D1627"/>
    <w:rsid w:val="007D18AE"/>
    <w:rsid w:val="007D23F0"/>
    <w:rsid w:val="007D61CA"/>
    <w:rsid w:val="007D6BFD"/>
    <w:rsid w:val="007E0F9E"/>
    <w:rsid w:val="007E610A"/>
    <w:rsid w:val="007F2DBD"/>
    <w:rsid w:val="007F37A1"/>
    <w:rsid w:val="007F3DCC"/>
    <w:rsid w:val="007F41F0"/>
    <w:rsid w:val="007F5374"/>
    <w:rsid w:val="007F6742"/>
    <w:rsid w:val="008009DA"/>
    <w:rsid w:val="00803BC7"/>
    <w:rsid w:val="00803FEC"/>
    <w:rsid w:val="008213B2"/>
    <w:rsid w:val="00825963"/>
    <w:rsid w:val="00827BA6"/>
    <w:rsid w:val="00832C36"/>
    <w:rsid w:val="0083614D"/>
    <w:rsid w:val="00841363"/>
    <w:rsid w:val="008416E5"/>
    <w:rsid w:val="00861AB6"/>
    <w:rsid w:val="0086242E"/>
    <w:rsid w:val="0086363B"/>
    <w:rsid w:val="00873447"/>
    <w:rsid w:val="0088599A"/>
    <w:rsid w:val="00896DC6"/>
    <w:rsid w:val="008A14F8"/>
    <w:rsid w:val="008A1F60"/>
    <w:rsid w:val="008B0141"/>
    <w:rsid w:val="008C123E"/>
    <w:rsid w:val="008C2461"/>
    <w:rsid w:val="008D22C7"/>
    <w:rsid w:val="008D4E1D"/>
    <w:rsid w:val="008D552D"/>
    <w:rsid w:val="008D712A"/>
    <w:rsid w:val="008E1086"/>
    <w:rsid w:val="008E205A"/>
    <w:rsid w:val="008E61EF"/>
    <w:rsid w:val="008F075C"/>
    <w:rsid w:val="008F165C"/>
    <w:rsid w:val="00900E64"/>
    <w:rsid w:val="00906404"/>
    <w:rsid w:val="00911CED"/>
    <w:rsid w:val="0091294E"/>
    <w:rsid w:val="00926693"/>
    <w:rsid w:val="00932B05"/>
    <w:rsid w:val="00934848"/>
    <w:rsid w:val="00951F81"/>
    <w:rsid w:val="00955EE0"/>
    <w:rsid w:val="00987499"/>
    <w:rsid w:val="009908DE"/>
    <w:rsid w:val="0099504C"/>
    <w:rsid w:val="00995995"/>
    <w:rsid w:val="00997389"/>
    <w:rsid w:val="009A7123"/>
    <w:rsid w:val="009A7E9B"/>
    <w:rsid w:val="009B05D7"/>
    <w:rsid w:val="009B3E33"/>
    <w:rsid w:val="009C74E8"/>
    <w:rsid w:val="009D5561"/>
    <w:rsid w:val="009D7D49"/>
    <w:rsid w:val="009E082C"/>
    <w:rsid w:val="009F31AB"/>
    <w:rsid w:val="009F5586"/>
    <w:rsid w:val="009F6539"/>
    <w:rsid w:val="009F7EEA"/>
    <w:rsid w:val="00A07475"/>
    <w:rsid w:val="00A11065"/>
    <w:rsid w:val="00A12F9C"/>
    <w:rsid w:val="00A23A94"/>
    <w:rsid w:val="00A26AB7"/>
    <w:rsid w:val="00A32F39"/>
    <w:rsid w:val="00A340A5"/>
    <w:rsid w:val="00A362A5"/>
    <w:rsid w:val="00A450D9"/>
    <w:rsid w:val="00A604FF"/>
    <w:rsid w:val="00A606A7"/>
    <w:rsid w:val="00A63487"/>
    <w:rsid w:val="00A639D3"/>
    <w:rsid w:val="00A652C2"/>
    <w:rsid w:val="00A652E2"/>
    <w:rsid w:val="00A67CFE"/>
    <w:rsid w:val="00A759A4"/>
    <w:rsid w:val="00A75C20"/>
    <w:rsid w:val="00A76FE0"/>
    <w:rsid w:val="00A8435B"/>
    <w:rsid w:val="00A85AC1"/>
    <w:rsid w:val="00A87B78"/>
    <w:rsid w:val="00A90319"/>
    <w:rsid w:val="00A91BC4"/>
    <w:rsid w:val="00A929C0"/>
    <w:rsid w:val="00AA4380"/>
    <w:rsid w:val="00AA471F"/>
    <w:rsid w:val="00AA72E7"/>
    <w:rsid w:val="00AA7CB9"/>
    <w:rsid w:val="00AB7669"/>
    <w:rsid w:val="00AC24EA"/>
    <w:rsid w:val="00AC3009"/>
    <w:rsid w:val="00AC5FF2"/>
    <w:rsid w:val="00AC6ADD"/>
    <w:rsid w:val="00AD0E55"/>
    <w:rsid w:val="00AD1337"/>
    <w:rsid w:val="00AD58AC"/>
    <w:rsid w:val="00AE2BC0"/>
    <w:rsid w:val="00AF0884"/>
    <w:rsid w:val="00AF3F69"/>
    <w:rsid w:val="00B02E85"/>
    <w:rsid w:val="00B03908"/>
    <w:rsid w:val="00B10119"/>
    <w:rsid w:val="00B1053F"/>
    <w:rsid w:val="00B121A2"/>
    <w:rsid w:val="00B16C46"/>
    <w:rsid w:val="00B23E9D"/>
    <w:rsid w:val="00B30C36"/>
    <w:rsid w:val="00B40E63"/>
    <w:rsid w:val="00B43329"/>
    <w:rsid w:val="00B43513"/>
    <w:rsid w:val="00B475F3"/>
    <w:rsid w:val="00B5248A"/>
    <w:rsid w:val="00B52881"/>
    <w:rsid w:val="00B5334F"/>
    <w:rsid w:val="00B56D1F"/>
    <w:rsid w:val="00B73B2F"/>
    <w:rsid w:val="00B77B6C"/>
    <w:rsid w:val="00B900A9"/>
    <w:rsid w:val="00B97829"/>
    <w:rsid w:val="00BA5B02"/>
    <w:rsid w:val="00BB2262"/>
    <w:rsid w:val="00BB4980"/>
    <w:rsid w:val="00BB6649"/>
    <w:rsid w:val="00BE3C69"/>
    <w:rsid w:val="00BF7D13"/>
    <w:rsid w:val="00C02FAC"/>
    <w:rsid w:val="00C04CCD"/>
    <w:rsid w:val="00C12D24"/>
    <w:rsid w:val="00C13080"/>
    <w:rsid w:val="00C168B0"/>
    <w:rsid w:val="00C2267E"/>
    <w:rsid w:val="00C24E93"/>
    <w:rsid w:val="00C26F40"/>
    <w:rsid w:val="00C349DC"/>
    <w:rsid w:val="00C40A2A"/>
    <w:rsid w:val="00C4446A"/>
    <w:rsid w:val="00C449D1"/>
    <w:rsid w:val="00C527DD"/>
    <w:rsid w:val="00C53AF8"/>
    <w:rsid w:val="00C55DBE"/>
    <w:rsid w:val="00C70794"/>
    <w:rsid w:val="00C7284C"/>
    <w:rsid w:val="00C74C3F"/>
    <w:rsid w:val="00C901EF"/>
    <w:rsid w:val="00CA1E4A"/>
    <w:rsid w:val="00CA4D1F"/>
    <w:rsid w:val="00CB1016"/>
    <w:rsid w:val="00CB24CE"/>
    <w:rsid w:val="00CC02A1"/>
    <w:rsid w:val="00CC09FB"/>
    <w:rsid w:val="00CC0A41"/>
    <w:rsid w:val="00CC0FDD"/>
    <w:rsid w:val="00CC3781"/>
    <w:rsid w:val="00CC4128"/>
    <w:rsid w:val="00CC6348"/>
    <w:rsid w:val="00CD4363"/>
    <w:rsid w:val="00CD5534"/>
    <w:rsid w:val="00CD7BAF"/>
    <w:rsid w:val="00CE14F6"/>
    <w:rsid w:val="00CE4B19"/>
    <w:rsid w:val="00CE4F56"/>
    <w:rsid w:val="00CF2081"/>
    <w:rsid w:val="00CF3C00"/>
    <w:rsid w:val="00D00906"/>
    <w:rsid w:val="00D01474"/>
    <w:rsid w:val="00D0653B"/>
    <w:rsid w:val="00D16CEA"/>
    <w:rsid w:val="00D24CD4"/>
    <w:rsid w:val="00D261FF"/>
    <w:rsid w:val="00D3395F"/>
    <w:rsid w:val="00D50898"/>
    <w:rsid w:val="00D53E49"/>
    <w:rsid w:val="00D570E1"/>
    <w:rsid w:val="00D6032C"/>
    <w:rsid w:val="00D610AB"/>
    <w:rsid w:val="00D63647"/>
    <w:rsid w:val="00D636D2"/>
    <w:rsid w:val="00D64CA6"/>
    <w:rsid w:val="00D66855"/>
    <w:rsid w:val="00D71A90"/>
    <w:rsid w:val="00D729D8"/>
    <w:rsid w:val="00D7330A"/>
    <w:rsid w:val="00D84081"/>
    <w:rsid w:val="00D87A26"/>
    <w:rsid w:val="00D917B6"/>
    <w:rsid w:val="00DA221E"/>
    <w:rsid w:val="00DB044E"/>
    <w:rsid w:val="00DB70AA"/>
    <w:rsid w:val="00DC129F"/>
    <w:rsid w:val="00DC3FA2"/>
    <w:rsid w:val="00DC7B1B"/>
    <w:rsid w:val="00DD18D0"/>
    <w:rsid w:val="00DD2091"/>
    <w:rsid w:val="00DD43F5"/>
    <w:rsid w:val="00DE4F22"/>
    <w:rsid w:val="00DF595A"/>
    <w:rsid w:val="00E06EF1"/>
    <w:rsid w:val="00E15FE3"/>
    <w:rsid w:val="00E20AB4"/>
    <w:rsid w:val="00E249F2"/>
    <w:rsid w:val="00E25A11"/>
    <w:rsid w:val="00E3526D"/>
    <w:rsid w:val="00E37313"/>
    <w:rsid w:val="00E413CB"/>
    <w:rsid w:val="00E464A8"/>
    <w:rsid w:val="00E508A8"/>
    <w:rsid w:val="00E50F3F"/>
    <w:rsid w:val="00E557F2"/>
    <w:rsid w:val="00E71D44"/>
    <w:rsid w:val="00E75DD3"/>
    <w:rsid w:val="00E761F0"/>
    <w:rsid w:val="00E81117"/>
    <w:rsid w:val="00E821D6"/>
    <w:rsid w:val="00E84C72"/>
    <w:rsid w:val="00E909FB"/>
    <w:rsid w:val="00E90D98"/>
    <w:rsid w:val="00E95420"/>
    <w:rsid w:val="00E95979"/>
    <w:rsid w:val="00EB3CDE"/>
    <w:rsid w:val="00ED206E"/>
    <w:rsid w:val="00ED5317"/>
    <w:rsid w:val="00ED68B6"/>
    <w:rsid w:val="00EE2879"/>
    <w:rsid w:val="00EE6BD8"/>
    <w:rsid w:val="00EF13D5"/>
    <w:rsid w:val="00F01C21"/>
    <w:rsid w:val="00F061A5"/>
    <w:rsid w:val="00F1487D"/>
    <w:rsid w:val="00F164BF"/>
    <w:rsid w:val="00F17EBB"/>
    <w:rsid w:val="00F20F7A"/>
    <w:rsid w:val="00F22D72"/>
    <w:rsid w:val="00F37475"/>
    <w:rsid w:val="00F4488C"/>
    <w:rsid w:val="00F461ED"/>
    <w:rsid w:val="00F53B4B"/>
    <w:rsid w:val="00F577FD"/>
    <w:rsid w:val="00F60B24"/>
    <w:rsid w:val="00F713E2"/>
    <w:rsid w:val="00F74D7A"/>
    <w:rsid w:val="00F90EA1"/>
    <w:rsid w:val="00FA2EBF"/>
    <w:rsid w:val="00FA40F4"/>
    <w:rsid w:val="00FA4E12"/>
    <w:rsid w:val="00FA64B7"/>
    <w:rsid w:val="00FA6956"/>
    <w:rsid w:val="00FB0DA5"/>
    <w:rsid w:val="00FB58C5"/>
    <w:rsid w:val="00FC093F"/>
    <w:rsid w:val="00FD2EC8"/>
    <w:rsid w:val="00FD302B"/>
    <w:rsid w:val="00FE6DC2"/>
    <w:rsid w:val="00FF272D"/>
    <w:rsid w:val="00FF305D"/>
    <w:rsid w:val="00FF5711"/>
    <w:rsid w:val="00FF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BA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24E9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24E9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24E93"/>
    <w:rPr>
      <w:rFonts w:ascii="Tahoma" w:eastAsia="Times New Roman" w:hAnsi="Tahoma" w:cs="Tahoma"/>
      <w:sz w:val="16"/>
      <w:szCs w:val="16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54FD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54FDE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54FDE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54FD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54FDE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DD43F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DD43F5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DD43F5"/>
    <w:rPr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DD43F5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styleId="Rentekst">
    <w:name w:val="Plain Text"/>
    <w:basedOn w:val="Normal"/>
    <w:link w:val="RentekstTegn"/>
    <w:uiPriority w:val="99"/>
    <w:semiHidden/>
    <w:unhideWhenUsed/>
    <w:rsid w:val="0027084C"/>
    <w:rPr>
      <w:rFonts w:ascii="Calibri" w:eastAsiaTheme="minorEastAsia" w:hAnsi="Calibri" w:cstheme="minorBidi"/>
      <w:sz w:val="22"/>
      <w:szCs w:val="21"/>
      <w:lang w:eastAsia="zh-CN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27084C"/>
    <w:rPr>
      <w:rFonts w:ascii="Calibri" w:hAnsi="Calibri"/>
      <w:szCs w:val="21"/>
    </w:rPr>
  </w:style>
  <w:style w:type="character" w:styleId="Hyperkobling">
    <w:name w:val="Hyperlink"/>
    <w:basedOn w:val="Standardskriftforavsnitt"/>
    <w:uiPriority w:val="99"/>
    <w:unhideWhenUsed/>
    <w:rsid w:val="001D64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24E9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24E9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24E93"/>
    <w:rPr>
      <w:rFonts w:ascii="Tahoma" w:eastAsia="Times New Roman" w:hAnsi="Tahoma" w:cs="Tahoma"/>
      <w:sz w:val="16"/>
      <w:szCs w:val="16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54FD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54FDE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54FDE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54FD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54FDE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DD43F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DD43F5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DD43F5"/>
    <w:rPr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DD43F5"/>
    <w:rPr>
      <w:rFonts w:ascii="Times New Roman" w:eastAsia="Times New Roman" w:hAnsi="Times New Roman" w:cs="Times New Roman"/>
      <w:noProof/>
      <w:sz w:val="24"/>
      <w:szCs w:val="24"/>
      <w:lang w:eastAsia="nb-NO"/>
    </w:rPr>
  </w:style>
  <w:style w:type="paragraph" w:styleId="Rentekst">
    <w:name w:val="Plain Text"/>
    <w:basedOn w:val="Normal"/>
    <w:link w:val="RentekstTegn"/>
    <w:uiPriority w:val="99"/>
    <w:semiHidden/>
    <w:unhideWhenUsed/>
    <w:rsid w:val="0027084C"/>
    <w:rPr>
      <w:rFonts w:ascii="Calibri" w:eastAsiaTheme="minorEastAsia" w:hAnsi="Calibri" w:cstheme="minorBidi"/>
      <w:sz w:val="22"/>
      <w:szCs w:val="21"/>
      <w:lang w:eastAsia="zh-CN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27084C"/>
    <w:rPr>
      <w:rFonts w:ascii="Calibri" w:hAnsi="Calibri"/>
      <w:szCs w:val="21"/>
    </w:rPr>
  </w:style>
  <w:style w:type="character" w:styleId="Hyperkobling">
    <w:name w:val="Hyperlink"/>
    <w:basedOn w:val="Standardskriftforavsnitt"/>
    <w:uiPriority w:val="99"/>
    <w:unhideWhenUsed/>
    <w:rsid w:val="001D64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30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6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8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74066B-FAFF-4AF9-AB2E-4C5AEF3DD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76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ofer Lundqvist</dc:creator>
  <cp:lastModifiedBy>Jonas Christoffer Lindstrøm</cp:lastModifiedBy>
  <cp:revision>81</cp:revision>
  <cp:lastPrinted>2016-01-13T08:50:00Z</cp:lastPrinted>
  <dcterms:created xsi:type="dcterms:W3CDTF">2016-01-29T14:59:00Z</dcterms:created>
  <dcterms:modified xsi:type="dcterms:W3CDTF">2016-09-25T09:42:00Z</dcterms:modified>
</cp:coreProperties>
</file>